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8BC" w:rsidRDefault="00CF20AA" w:rsidP="00770423">
      <w:pPr>
        <w:adjustRightInd w:val="0"/>
        <w:snapToGrid w:val="0"/>
        <w:jc w:val="center"/>
        <w:rPr>
          <w:rFonts w:cs="Times New Roman" w:hint="eastAsia"/>
          <w:sz w:val="24"/>
        </w:rPr>
      </w:pPr>
      <w:r w:rsidRPr="00CF20AA">
        <w:drawing>
          <wp:inline distT="0" distB="0" distL="0" distR="0">
            <wp:extent cx="5891701" cy="2374711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3327" t="51100" r="54039" b="432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1701" cy="23747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278BC" w:rsidRDefault="00CF20AA" w:rsidP="00770423">
      <w:pPr>
        <w:adjustRightInd w:val="0"/>
        <w:snapToGrid w:val="0"/>
        <w:jc w:val="center"/>
        <w:rPr>
          <w:rFonts w:cs="Times New Roman" w:hint="eastAsia"/>
          <w:sz w:val="24"/>
        </w:rPr>
      </w:pPr>
      <w:r w:rsidRPr="00CF20AA">
        <w:rPr>
          <w:rFonts w:cs="Times New Roman"/>
          <w:sz w:val="24"/>
        </w:rPr>
        <w:drawing>
          <wp:inline distT="0" distB="0" distL="0" distR="0">
            <wp:extent cx="6067852" cy="2450420"/>
            <wp:effectExtent l="1905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127" t="79065" r="53890" b="151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7852" cy="2450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F20AA" w:rsidRPr="00770423" w:rsidRDefault="00CF20AA" w:rsidP="00770423">
      <w:pPr>
        <w:adjustRightInd w:val="0"/>
        <w:snapToGrid w:val="0"/>
        <w:jc w:val="center"/>
        <w:rPr>
          <w:rFonts w:cs="Times New Roman"/>
          <w:sz w:val="24"/>
        </w:rPr>
      </w:pPr>
      <w:r w:rsidRPr="00CF20AA">
        <w:rPr>
          <w:rFonts w:cs="Times New Roman"/>
          <w:sz w:val="24"/>
        </w:rPr>
        <w:drawing>
          <wp:inline distT="0" distB="0" distL="0" distR="0">
            <wp:extent cx="6070705" cy="2477069"/>
            <wp:effectExtent l="19050" t="0" r="6245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11966" t="94159" r="44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705" cy="247706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0CA6" w:rsidRPr="00B1741D" w:rsidRDefault="00770423" w:rsidP="00770423">
      <w:pPr>
        <w:adjustRightInd w:val="0"/>
        <w:snapToGrid w:val="0"/>
        <w:rPr>
          <w:rFonts w:cs="Times New Roman"/>
          <w:sz w:val="24"/>
        </w:rPr>
      </w:pPr>
      <w:r w:rsidRPr="00770423">
        <w:rPr>
          <w:rFonts w:cs="Times New Roman" w:hint="eastAsia"/>
          <w:sz w:val="24"/>
        </w:rPr>
        <w:t xml:space="preserve">Supplementary </w:t>
      </w:r>
      <w:r w:rsidR="0062660D" w:rsidRPr="00770423">
        <w:rPr>
          <w:rFonts w:cs="Times New Roman"/>
          <w:sz w:val="24"/>
        </w:rPr>
        <w:t xml:space="preserve">Figure </w:t>
      </w:r>
      <w:r w:rsidR="0062660D" w:rsidRPr="00770423">
        <w:rPr>
          <w:rFonts w:cs="Times New Roman" w:hint="eastAsia"/>
          <w:sz w:val="24"/>
        </w:rPr>
        <w:t xml:space="preserve">1 The </w:t>
      </w:r>
      <w:r w:rsidR="00E3652A" w:rsidRPr="00770423">
        <w:rPr>
          <w:rFonts w:cs="Times New Roman" w:hint="eastAsia"/>
          <w:sz w:val="24"/>
        </w:rPr>
        <w:t xml:space="preserve">content </w:t>
      </w:r>
      <w:r w:rsidR="0062660D" w:rsidRPr="00770423">
        <w:rPr>
          <w:rFonts w:cs="Times New Roman" w:hint="eastAsia"/>
          <w:sz w:val="24"/>
        </w:rPr>
        <w:t>dynamics of</w:t>
      </w:r>
      <w:r w:rsidR="00B52FDF" w:rsidRPr="00770423">
        <w:rPr>
          <w:rFonts w:cs="Times New Roman" w:hint="eastAsia"/>
          <w:sz w:val="24"/>
        </w:rPr>
        <w:t xml:space="preserve"> </w:t>
      </w:r>
      <w:r w:rsidR="00E3652A">
        <w:rPr>
          <w:rFonts w:cs="Times New Roman" w:hint="eastAsia"/>
          <w:sz w:val="24"/>
        </w:rPr>
        <w:t xml:space="preserve">nine </w:t>
      </w:r>
      <w:r w:rsidR="00B52FDF" w:rsidRPr="00770423">
        <w:rPr>
          <w:rFonts w:cs="Times New Roman" w:hint="eastAsia"/>
          <w:sz w:val="24"/>
        </w:rPr>
        <w:t xml:space="preserve">free </w:t>
      </w:r>
      <w:r w:rsidR="00E3652A">
        <w:rPr>
          <w:rFonts w:cs="Times New Roman" w:hint="eastAsia"/>
          <w:sz w:val="24"/>
        </w:rPr>
        <w:t xml:space="preserve">amino acids (serine, </w:t>
      </w:r>
      <w:proofErr w:type="spellStart"/>
      <w:r w:rsidR="00E3652A">
        <w:rPr>
          <w:rFonts w:cs="Times New Roman" w:hint="eastAsia"/>
          <w:sz w:val="24"/>
        </w:rPr>
        <w:t>glutamic</w:t>
      </w:r>
      <w:proofErr w:type="spellEnd"/>
      <w:r w:rsidR="00E3652A">
        <w:rPr>
          <w:rFonts w:cs="Times New Roman" w:hint="eastAsia"/>
          <w:sz w:val="24"/>
        </w:rPr>
        <w:t xml:space="preserve"> acid, </w:t>
      </w:r>
      <w:proofErr w:type="spellStart"/>
      <w:r w:rsidR="00E3652A">
        <w:rPr>
          <w:rFonts w:cs="Times New Roman" w:hint="eastAsia"/>
          <w:sz w:val="24"/>
        </w:rPr>
        <w:t>alanine</w:t>
      </w:r>
      <w:proofErr w:type="spellEnd"/>
      <w:r w:rsidR="00E3652A">
        <w:rPr>
          <w:rFonts w:cs="Times New Roman" w:hint="eastAsia"/>
          <w:sz w:val="24"/>
        </w:rPr>
        <w:t xml:space="preserve">, lysine, aspartic acid, </w:t>
      </w:r>
      <w:proofErr w:type="spellStart"/>
      <w:r w:rsidR="00E3652A">
        <w:rPr>
          <w:rFonts w:cs="Times New Roman" w:hint="eastAsia"/>
          <w:sz w:val="24"/>
        </w:rPr>
        <w:t>methionine</w:t>
      </w:r>
      <w:proofErr w:type="spellEnd"/>
      <w:r w:rsidR="00E3652A">
        <w:rPr>
          <w:rFonts w:cs="Times New Roman" w:hint="eastAsia"/>
          <w:sz w:val="24"/>
        </w:rPr>
        <w:t xml:space="preserve">, </w:t>
      </w:r>
      <w:proofErr w:type="spellStart"/>
      <w:r w:rsidR="00E3652A">
        <w:rPr>
          <w:rFonts w:cs="Times New Roman" w:hint="eastAsia"/>
          <w:sz w:val="24"/>
        </w:rPr>
        <w:t>histidine</w:t>
      </w:r>
      <w:proofErr w:type="spellEnd"/>
      <w:r w:rsidR="00E3652A">
        <w:rPr>
          <w:rFonts w:cs="Times New Roman" w:hint="eastAsia"/>
          <w:sz w:val="24"/>
        </w:rPr>
        <w:t xml:space="preserve">, </w:t>
      </w:r>
      <w:proofErr w:type="spellStart"/>
      <w:r w:rsidR="00E3652A">
        <w:rPr>
          <w:rFonts w:cs="Times New Roman" w:hint="eastAsia"/>
          <w:sz w:val="24"/>
        </w:rPr>
        <w:t>proline</w:t>
      </w:r>
      <w:proofErr w:type="spellEnd"/>
      <w:r w:rsidR="00E3652A">
        <w:rPr>
          <w:rFonts w:cs="Times New Roman" w:hint="eastAsia"/>
          <w:sz w:val="24"/>
        </w:rPr>
        <w:t xml:space="preserve">, and </w:t>
      </w:r>
      <w:proofErr w:type="spellStart"/>
      <w:r w:rsidR="00E3652A" w:rsidRPr="00770423">
        <w:rPr>
          <w:rFonts w:cs="Times New Roman" w:hint="eastAsia"/>
          <w:sz w:val="24"/>
        </w:rPr>
        <w:t>cysterine</w:t>
      </w:r>
      <w:proofErr w:type="spellEnd"/>
      <w:r w:rsidR="00E3652A">
        <w:rPr>
          <w:rFonts w:cs="Times New Roman" w:hint="eastAsia"/>
          <w:sz w:val="24"/>
        </w:rPr>
        <w:t>)</w:t>
      </w:r>
      <w:r w:rsidR="00E3652A" w:rsidRPr="00770423">
        <w:rPr>
          <w:rFonts w:cs="Times New Roman" w:hint="eastAsia"/>
          <w:sz w:val="24"/>
        </w:rPr>
        <w:t xml:space="preserve"> </w:t>
      </w:r>
      <w:r w:rsidR="000825A2" w:rsidRPr="00770423">
        <w:rPr>
          <w:rFonts w:cs="Times New Roman" w:hint="eastAsia"/>
          <w:sz w:val="24"/>
        </w:rPr>
        <w:t xml:space="preserve">at different fermentation points. *marked the control panel without inoculation of </w:t>
      </w:r>
      <w:r w:rsidR="000825A2" w:rsidRPr="00770423">
        <w:rPr>
          <w:rFonts w:cs="Times New Roman" w:hint="eastAsia"/>
          <w:i/>
          <w:sz w:val="24"/>
        </w:rPr>
        <w:t xml:space="preserve">S. </w:t>
      </w:r>
      <w:proofErr w:type="spellStart"/>
      <w:r w:rsidR="000825A2" w:rsidRPr="00770423">
        <w:rPr>
          <w:rFonts w:cs="Times New Roman" w:hint="eastAsia"/>
          <w:i/>
          <w:sz w:val="24"/>
        </w:rPr>
        <w:t>cerevisiae</w:t>
      </w:r>
      <w:proofErr w:type="spellEnd"/>
      <w:r w:rsidR="000825A2" w:rsidRPr="00770423">
        <w:rPr>
          <w:rFonts w:cs="Times New Roman" w:hint="eastAsia"/>
          <w:sz w:val="24"/>
        </w:rPr>
        <w:t>.</w:t>
      </w:r>
      <w:r w:rsidR="000825A2" w:rsidRPr="00770423">
        <w:rPr>
          <w:rFonts w:eastAsia="宋体" w:cs="Times New Roman" w:hint="eastAsia"/>
          <w:sz w:val="24"/>
        </w:rPr>
        <w:t xml:space="preserve"> The significant difference of </w:t>
      </w:r>
      <w:r w:rsidR="0015758C" w:rsidRPr="00770423">
        <w:rPr>
          <w:rFonts w:eastAsia="宋体" w:cs="Times New Roman" w:hint="eastAsia"/>
          <w:sz w:val="24"/>
        </w:rPr>
        <w:t xml:space="preserve">free </w:t>
      </w:r>
      <w:r w:rsidR="000825A2" w:rsidRPr="00770423">
        <w:rPr>
          <w:rFonts w:eastAsia="宋体" w:cs="Times New Roman" w:hint="eastAsia"/>
          <w:sz w:val="24"/>
        </w:rPr>
        <w:t>amino acids content among rice cultivars were shown in supplementary Table 1.</w:t>
      </w:r>
    </w:p>
    <w:sectPr w:rsidR="00220CA6" w:rsidRPr="00B1741D" w:rsidSect="00B52FDF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07429" w:rsidRDefault="00107429" w:rsidP="00814AA7">
      <w:r>
        <w:separator/>
      </w:r>
    </w:p>
  </w:endnote>
  <w:endnote w:type="continuationSeparator" w:id="1">
    <w:p w:rsidR="00107429" w:rsidRDefault="00107429" w:rsidP="00814AA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07429" w:rsidRDefault="00107429" w:rsidP="00814AA7">
      <w:r>
        <w:separator/>
      </w:r>
    </w:p>
  </w:footnote>
  <w:footnote w:type="continuationSeparator" w:id="1">
    <w:p w:rsidR="00107429" w:rsidRDefault="00107429" w:rsidP="00814AA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DCA64F78"/>
    <w:multiLevelType w:val="singleLevel"/>
    <w:tmpl w:val="DCA64F78"/>
    <w:lvl w:ilvl="0">
      <w:start w:val="2"/>
      <w:numFmt w:val="upperLetter"/>
      <w:suff w:val="space"/>
      <w:lvlText w:val="%1."/>
      <w:lvlJc w:val="left"/>
    </w:lvl>
  </w:abstractNum>
  <w:abstractNum w:abstractNumId="1">
    <w:nsid w:val="7AC51009"/>
    <w:multiLevelType w:val="singleLevel"/>
    <w:tmpl w:val="7AC51009"/>
    <w:lvl w:ilvl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embedSystemFonts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21BC7E8C"/>
    <w:rsid w:val="00014B17"/>
    <w:rsid w:val="000825A2"/>
    <w:rsid w:val="000B2CDC"/>
    <w:rsid w:val="000B3884"/>
    <w:rsid w:val="00100160"/>
    <w:rsid w:val="00107429"/>
    <w:rsid w:val="0015758C"/>
    <w:rsid w:val="00193081"/>
    <w:rsid w:val="001B2A3A"/>
    <w:rsid w:val="001D1770"/>
    <w:rsid w:val="001E3F8B"/>
    <w:rsid w:val="00220CA6"/>
    <w:rsid w:val="00240DEF"/>
    <w:rsid w:val="00286574"/>
    <w:rsid w:val="002F4509"/>
    <w:rsid w:val="003246E2"/>
    <w:rsid w:val="0035234A"/>
    <w:rsid w:val="00370F7D"/>
    <w:rsid w:val="00376856"/>
    <w:rsid w:val="00376878"/>
    <w:rsid w:val="0038571A"/>
    <w:rsid w:val="004D2ED1"/>
    <w:rsid w:val="00520BE8"/>
    <w:rsid w:val="00550F7F"/>
    <w:rsid w:val="00551001"/>
    <w:rsid w:val="00556308"/>
    <w:rsid w:val="00607C53"/>
    <w:rsid w:val="00623682"/>
    <w:rsid w:val="0062660D"/>
    <w:rsid w:val="0065596D"/>
    <w:rsid w:val="006B3C2E"/>
    <w:rsid w:val="00747CBA"/>
    <w:rsid w:val="00770423"/>
    <w:rsid w:val="007747F6"/>
    <w:rsid w:val="00787480"/>
    <w:rsid w:val="00814AA7"/>
    <w:rsid w:val="008278BC"/>
    <w:rsid w:val="00916045"/>
    <w:rsid w:val="00961A7E"/>
    <w:rsid w:val="00996525"/>
    <w:rsid w:val="009B0DA4"/>
    <w:rsid w:val="00A05C77"/>
    <w:rsid w:val="00A1636A"/>
    <w:rsid w:val="00A369E0"/>
    <w:rsid w:val="00A630A2"/>
    <w:rsid w:val="00A902F7"/>
    <w:rsid w:val="00B1741D"/>
    <w:rsid w:val="00B52DAF"/>
    <w:rsid w:val="00B52FDF"/>
    <w:rsid w:val="00B54BC8"/>
    <w:rsid w:val="00B95CA3"/>
    <w:rsid w:val="00BB151C"/>
    <w:rsid w:val="00BB415E"/>
    <w:rsid w:val="00BC113C"/>
    <w:rsid w:val="00C21EB3"/>
    <w:rsid w:val="00C23DFD"/>
    <w:rsid w:val="00C328CA"/>
    <w:rsid w:val="00C60733"/>
    <w:rsid w:val="00C92DDA"/>
    <w:rsid w:val="00CD38A8"/>
    <w:rsid w:val="00CF20AA"/>
    <w:rsid w:val="00D032AA"/>
    <w:rsid w:val="00D713DC"/>
    <w:rsid w:val="00D80A28"/>
    <w:rsid w:val="00E00E65"/>
    <w:rsid w:val="00E054A4"/>
    <w:rsid w:val="00E3652A"/>
    <w:rsid w:val="00EB472F"/>
    <w:rsid w:val="00EC55DB"/>
    <w:rsid w:val="00F07731"/>
    <w:rsid w:val="00F22AA7"/>
    <w:rsid w:val="00F83315"/>
    <w:rsid w:val="00F902F4"/>
    <w:rsid w:val="00F9105E"/>
    <w:rsid w:val="00FF2372"/>
    <w:rsid w:val="012B60F8"/>
    <w:rsid w:val="02965662"/>
    <w:rsid w:val="035E57F3"/>
    <w:rsid w:val="040E0CD6"/>
    <w:rsid w:val="05B6588B"/>
    <w:rsid w:val="0625591D"/>
    <w:rsid w:val="09CA614E"/>
    <w:rsid w:val="0ED544DF"/>
    <w:rsid w:val="0F206EFF"/>
    <w:rsid w:val="0FDA2EE9"/>
    <w:rsid w:val="11AF115D"/>
    <w:rsid w:val="1AA1516B"/>
    <w:rsid w:val="1AB23F76"/>
    <w:rsid w:val="1CF26331"/>
    <w:rsid w:val="1D9B2835"/>
    <w:rsid w:val="1DA3471F"/>
    <w:rsid w:val="1E3B1CF8"/>
    <w:rsid w:val="1F313574"/>
    <w:rsid w:val="21BC7E8C"/>
    <w:rsid w:val="24576A8A"/>
    <w:rsid w:val="26027FEF"/>
    <w:rsid w:val="26E876D5"/>
    <w:rsid w:val="28150C14"/>
    <w:rsid w:val="29912A92"/>
    <w:rsid w:val="29E25758"/>
    <w:rsid w:val="2A241D41"/>
    <w:rsid w:val="2B034036"/>
    <w:rsid w:val="2D9060B4"/>
    <w:rsid w:val="2E091CA7"/>
    <w:rsid w:val="2E9F594E"/>
    <w:rsid w:val="2FB14FD6"/>
    <w:rsid w:val="31F43B23"/>
    <w:rsid w:val="355454F6"/>
    <w:rsid w:val="3589226E"/>
    <w:rsid w:val="36F7773D"/>
    <w:rsid w:val="37D4188C"/>
    <w:rsid w:val="3A5E31F9"/>
    <w:rsid w:val="3B615260"/>
    <w:rsid w:val="41AA2C23"/>
    <w:rsid w:val="41ED5EC6"/>
    <w:rsid w:val="459F437C"/>
    <w:rsid w:val="468C2033"/>
    <w:rsid w:val="47F24589"/>
    <w:rsid w:val="498574AF"/>
    <w:rsid w:val="4CBD364E"/>
    <w:rsid w:val="4D7F23CF"/>
    <w:rsid w:val="50A44FF0"/>
    <w:rsid w:val="51D1062B"/>
    <w:rsid w:val="522B1EB7"/>
    <w:rsid w:val="52FE43E8"/>
    <w:rsid w:val="53312396"/>
    <w:rsid w:val="5368232B"/>
    <w:rsid w:val="55F35F74"/>
    <w:rsid w:val="56366FA7"/>
    <w:rsid w:val="56C448D9"/>
    <w:rsid w:val="584F4629"/>
    <w:rsid w:val="5895727C"/>
    <w:rsid w:val="5ADC5C1F"/>
    <w:rsid w:val="5BBF0B8A"/>
    <w:rsid w:val="5FAC02AC"/>
    <w:rsid w:val="616C529C"/>
    <w:rsid w:val="64C230B4"/>
    <w:rsid w:val="654E5C35"/>
    <w:rsid w:val="656E1A2E"/>
    <w:rsid w:val="65B44D9A"/>
    <w:rsid w:val="65DE026F"/>
    <w:rsid w:val="67A64CC8"/>
    <w:rsid w:val="682E2E0C"/>
    <w:rsid w:val="68862BED"/>
    <w:rsid w:val="69341771"/>
    <w:rsid w:val="6A4769A9"/>
    <w:rsid w:val="6BD153A8"/>
    <w:rsid w:val="6BD20BEF"/>
    <w:rsid w:val="6D053BF9"/>
    <w:rsid w:val="6DC14A21"/>
    <w:rsid w:val="6EBB79A3"/>
    <w:rsid w:val="6FCE313F"/>
    <w:rsid w:val="70496314"/>
    <w:rsid w:val="72364EA3"/>
    <w:rsid w:val="724B43BC"/>
    <w:rsid w:val="742070B4"/>
    <w:rsid w:val="761818E3"/>
    <w:rsid w:val="7A224357"/>
    <w:rsid w:val="7C513551"/>
    <w:rsid w:val="7CF021C5"/>
    <w:rsid w:val="7F7518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F2372"/>
    <w:pPr>
      <w:widowControl w:val="0"/>
      <w:jc w:val="both"/>
    </w:pPr>
    <w:rPr>
      <w:rFonts w:eastAsiaTheme="minorEastAsia" w:cstheme="minorBidi"/>
      <w:kern w:val="2"/>
      <w:sz w:val="22"/>
      <w:szCs w:val="24"/>
    </w:rPr>
  </w:style>
  <w:style w:type="paragraph" w:styleId="1">
    <w:name w:val="heading 1"/>
    <w:basedOn w:val="a"/>
    <w:next w:val="a"/>
    <w:qFormat/>
    <w:rsid w:val="00FF2372"/>
    <w:pPr>
      <w:keepNext/>
      <w:keepLines/>
      <w:spacing w:line="576" w:lineRule="auto"/>
      <w:outlineLvl w:val="0"/>
    </w:pPr>
    <w:rPr>
      <w:b/>
      <w:kern w:val="44"/>
    </w:rPr>
  </w:style>
  <w:style w:type="paragraph" w:styleId="2">
    <w:name w:val="heading 2"/>
    <w:basedOn w:val="a"/>
    <w:next w:val="a"/>
    <w:unhideWhenUsed/>
    <w:qFormat/>
    <w:rsid w:val="00FF2372"/>
    <w:pPr>
      <w:keepNext/>
      <w:keepLines/>
      <w:spacing w:line="413" w:lineRule="auto"/>
      <w:outlineLvl w:val="1"/>
    </w:pPr>
    <w:rPr>
      <w:rFonts w:eastAsia="黑体"/>
    </w:rPr>
  </w:style>
  <w:style w:type="paragraph" w:styleId="3">
    <w:name w:val="heading 3"/>
    <w:basedOn w:val="a"/>
    <w:next w:val="a"/>
    <w:unhideWhenUsed/>
    <w:qFormat/>
    <w:rsid w:val="00FF2372"/>
    <w:pPr>
      <w:keepNext/>
      <w:keepLines/>
      <w:spacing w:line="413" w:lineRule="auto"/>
      <w:outlineLvl w:val="2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sid w:val="00FF2372"/>
    <w:rPr>
      <w:sz w:val="24"/>
    </w:rPr>
  </w:style>
  <w:style w:type="table" w:styleId="a4">
    <w:name w:val="Table Grid"/>
    <w:basedOn w:val="a1"/>
    <w:qFormat/>
    <w:rsid w:val="00FF2372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rsid w:val="00814A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814AA7"/>
    <w:rPr>
      <w:rFonts w:eastAsiaTheme="minorEastAsia" w:cstheme="minorBidi"/>
      <w:kern w:val="2"/>
      <w:sz w:val="18"/>
      <w:szCs w:val="18"/>
    </w:rPr>
  </w:style>
  <w:style w:type="paragraph" w:styleId="a6">
    <w:name w:val="footer"/>
    <w:basedOn w:val="a"/>
    <w:link w:val="Char0"/>
    <w:rsid w:val="00814A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rsid w:val="00814AA7"/>
    <w:rPr>
      <w:rFonts w:eastAsiaTheme="minorEastAsia" w:cstheme="minorBidi"/>
      <w:kern w:val="2"/>
      <w:sz w:val="18"/>
      <w:szCs w:val="18"/>
    </w:rPr>
  </w:style>
  <w:style w:type="paragraph" w:styleId="a7">
    <w:name w:val="Balloon Text"/>
    <w:basedOn w:val="a"/>
    <w:link w:val="Char1"/>
    <w:rsid w:val="00814AA7"/>
    <w:rPr>
      <w:sz w:val="18"/>
      <w:szCs w:val="18"/>
    </w:rPr>
  </w:style>
  <w:style w:type="character" w:customStyle="1" w:styleId="Char1">
    <w:name w:val="批注框文本 Char"/>
    <w:basedOn w:val="a0"/>
    <w:link w:val="a7"/>
    <w:rsid w:val="00814AA7"/>
    <w:rPr>
      <w:rFonts w:eastAsiaTheme="minorEastAsia" w:cstheme="minorBidi"/>
      <w:kern w:val="2"/>
      <w:sz w:val="18"/>
      <w:szCs w:val="18"/>
    </w:rPr>
  </w:style>
  <w:style w:type="character" w:styleId="a8">
    <w:name w:val="line number"/>
    <w:basedOn w:val="a0"/>
    <w:rsid w:val="00F0773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5011B4C-6347-475C-97E7-AAA6A7C378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78</TotalTime>
  <Pages>1</Pages>
  <Words>53</Words>
  <Characters>336</Characters>
  <Application>Microsoft Office Word</Application>
  <DocSecurity>0</DocSecurity>
  <Lines>2</Lines>
  <Paragraphs>1</Paragraphs>
  <ScaleCrop>false</ScaleCrop>
  <Company>Microsoft</Company>
  <LinksUpToDate>false</LinksUpToDate>
  <CharactersWithSpaces>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奴1419166688</dc:creator>
  <cp:lastModifiedBy>lenovo</cp:lastModifiedBy>
  <cp:revision>59</cp:revision>
  <dcterms:created xsi:type="dcterms:W3CDTF">2021-02-15T06:40:00Z</dcterms:created>
  <dcterms:modified xsi:type="dcterms:W3CDTF">2022-09-28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